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4F5DDD" w:rsidRPr="001D43DB" w:rsidRDefault="004F5DDD" w:rsidP="00AF3B1D">
      <w:pPr>
        <w:rPr>
          <w:b/>
        </w:rPr>
      </w:pPr>
      <w:r w:rsidRPr="001D43DB">
        <w:rPr>
          <w:b/>
        </w:rPr>
        <w:t xml:space="preserve">Table </w:t>
      </w:r>
      <w:r>
        <w:rPr>
          <w:b/>
        </w:rPr>
        <w:t>S</w:t>
      </w:r>
      <w:r w:rsidRPr="001D43DB">
        <w:rPr>
          <w:b/>
        </w:rPr>
        <w:t xml:space="preserve">1. </w:t>
      </w:r>
    </w:p>
    <w:tbl>
      <w:tblPr>
        <w:tblpPr w:leftFromText="180" w:rightFromText="180" w:vertAnchor="page" w:horzAnchor="margin" w:tblpY="2521"/>
        <w:tblW w:w="11808" w:type="dxa"/>
        <w:tblLook w:val="00A0"/>
      </w:tblPr>
      <w:tblGrid>
        <w:gridCol w:w="2782"/>
        <w:gridCol w:w="4049"/>
        <w:gridCol w:w="2175"/>
        <w:gridCol w:w="470"/>
        <w:gridCol w:w="740"/>
        <w:gridCol w:w="773"/>
        <w:gridCol w:w="819"/>
      </w:tblGrid>
      <w:tr w:rsidR="004F5DDD" w:rsidRPr="001D43DB" w:rsidTr="00DF3C91">
        <w:trPr>
          <w:trHeight w:val="135"/>
        </w:trPr>
        <w:tc>
          <w:tcPr>
            <w:tcW w:w="2782" w:type="dxa"/>
            <w:vMerge w:val="restart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4049" w:type="dxa"/>
            <w:vMerge w:val="restart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Parentage</w:t>
            </w:r>
          </w:p>
        </w:tc>
        <w:tc>
          <w:tcPr>
            <w:tcW w:w="2175" w:type="dxa"/>
            <w:vMerge w:val="restart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center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Season</w:t>
            </w:r>
          </w:p>
          <w:p w:rsidR="004F5DDD" w:rsidRPr="001D43DB" w:rsidRDefault="004F5DDD" w:rsidP="002F1F0A">
            <w:pPr>
              <w:jc w:val="center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tested</w:t>
            </w: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 w:rsidRPr="001D43DB">
              <w:rPr>
                <w:b/>
                <w:sz w:val="20"/>
                <w:szCs w:val="20"/>
              </w:rPr>
              <w:t>DTF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center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GY</w:t>
            </w:r>
            <w:r>
              <w:rPr>
                <w:b/>
                <w:sz w:val="20"/>
                <w:szCs w:val="20"/>
              </w:rPr>
              <w:t>(kg ha</w:t>
            </w:r>
            <w:r w:rsidRPr="007B7D5D"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4F5DDD" w:rsidRPr="001D43DB" w:rsidTr="00DF3C91">
        <w:trPr>
          <w:trHeight w:val="135"/>
        </w:trPr>
        <w:tc>
          <w:tcPr>
            <w:tcW w:w="2782" w:type="dxa"/>
            <w:vMerge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049" w:type="dxa"/>
            <w:vMerge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75" w:type="dxa"/>
            <w:vMerge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N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NS</w:t>
            </w:r>
          </w:p>
        </w:tc>
      </w:tr>
      <w:tr w:rsidR="004F5DDD" w:rsidRPr="001D43DB" w:rsidTr="00DF3C91">
        <w:tc>
          <w:tcPr>
            <w:tcW w:w="2782" w:type="dxa"/>
            <w:tcBorders>
              <w:top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1</w:t>
            </w:r>
          </w:p>
        </w:tc>
        <w:tc>
          <w:tcPr>
            <w:tcW w:w="4049" w:type="dxa"/>
            <w:tcBorders>
              <w:top w:val="single" w:sz="4" w:space="0" w:color="auto"/>
            </w:tcBorders>
          </w:tcPr>
          <w:p w:rsidR="004F5DDD" w:rsidRPr="004D273C" w:rsidRDefault="004F5DDD" w:rsidP="002F1F0A">
            <w:pPr>
              <w:jc w:val="both"/>
              <w:rPr>
                <w:sz w:val="20"/>
                <w:szCs w:val="20"/>
                <w:lang w:val="es-ES"/>
              </w:rPr>
            </w:pPr>
            <w:r w:rsidRPr="004D273C">
              <w:rPr>
                <w:sz w:val="20"/>
                <w:szCs w:val="20"/>
                <w:lang w:val="es-ES"/>
              </w:rPr>
              <w:t>IR77298-5-6-B-18/IR64</w:t>
            </w:r>
          </w:p>
          <w:p w:rsidR="004F5DDD" w:rsidRPr="004D273C" w:rsidRDefault="004F5DDD" w:rsidP="002F1F0A">
            <w:pPr>
              <w:jc w:val="both"/>
              <w:rPr>
                <w:sz w:val="20"/>
                <w:szCs w:val="20"/>
                <w:lang w:val="es-ES"/>
              </w:rPr>
            </w:pPr>
            <w:r w:rsidRPr="004D273C">
              <w:rPr>
                <w:sz w:val="20"/>
                <w:szCs w:val="20"/>
                <w:lang w:val="es-ES"/>
              </w:rPr>
              <w:t>IR77298-5-6-B-18/IR64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 xml:space="preserve">- 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218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 xml:space="preserve"> 82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6073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 xml:space="preserve"> -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2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5-6-B-18/IR77298-5-6-B-11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216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510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3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14-1-2-B-10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0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654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520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4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14-1-2/ IR64</w:t>
            </w:r>
          </w:p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14-1-2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7WS</w:t>
            </w:r>
          </w:p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8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1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0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1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400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556</w:t>
            </w:r>
          </w:p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366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5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14-1-2-B-10/ IR77298-5-6-B-11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4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94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6023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P6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77298-14-1-2-B-10 x IR77298-14-1-2-B-13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1</w:t>
            </w:r>
          </w:p>
        </w:tc>
        <w:tc>
          <w:tcPr>
            <w:tcW w:w="740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2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929</w:t>
            </w:r>
          </w:p>
        </w:tc>
        <w:tc>
          <w:tcPr>
            <w:tcW w:w="81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022</w:t>
            </w:r>
          </w:p>
        </w:tc>
      </w:tr>
      <w:tr w:rsidR="004F5DDD" w:rsidRPr="001D43DB" w:rsidTr="002F1F0A">
        <w:tc>
          <w:tcPr>
            <w:tcW w:w="2782" w:type="dxa"/>
          </w:tcPr>
          <w:p w:rsidR="004F5DDD" w:rsidRPr="001D43DB" w:rsidRDefault="004F5DDD" w:rsidP="002F1F0A">
            <w:pPr>
              <w:jc w:val="both"/>
              <w:rPr>
                <w:b/>
                <w:sz w:val="20"/>
                <w:szCs w:val="20"/>
              </w:rPr>
            </w:pPr>
            <w:r w:rsidRPr="001D43DB">
              <w:rPr>
                <w:b/>
                <w:sz w:val="20"/>
                <w:szCs w:val="20"/>
              </w:rPr>
              <w:t>Parents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40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64(09) P1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</w:t>
            </w:r>
            <w:r w:rsidRPr="001D43DB">
              <w:rPr>
                <w:sz w:val="20"/>
                <w:szCs w:val="20"/>
              </w:rPr>
              <w:t>5657-33-2-1/IR 2061-465-1-6-5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693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064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64(10) P2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5657-33-2-1/IR 2061-465-1-6-5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9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42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855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64(10) P3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5657-33-2-1/IR 2061-465-1-6-5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6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64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3394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64(07)P4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5657-33-2-1/IR 2061-465-1-6-5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7W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703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3107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64 (08)P4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IR5657-33-2-1/IR 2061-465-1-6-5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8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1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1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93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946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5-6-B-18(09) P1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4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272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6140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5-6-B-18 (10) P1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2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005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-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5-6-B-18(10) P2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171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436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5-6-B-11(09)P2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7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74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340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5-6-B-11(10)P5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94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9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776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5421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B-10 (09)P3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79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3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765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755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B-10 (10)P5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10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5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3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183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192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B-10 (09)P6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1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0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625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837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1(07)P4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7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6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730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3128</w:t>
            </w:r>
          </w:p>
        </w:tc>
      </w:tr>
      <w:tr w:rsidR="004F5DDD" w:rsidRPr="001D43DB" w:rsidTr="002F1F0A">
        <w:tc>
          <w:tcPr>
            <w:tcW w:w="2782" w:type="dxa"/>
            <w:vAlign w:val="bottom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1 (08)P4</w:t>
            </w:r>
          </w:p>
        </w:tc>
        <w:tc>
          <w:tcPr>
            <w:tcW w:w="4049" w:type="dxa"/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8DS</w:t>
            </w:r>
          </w:p>
        </w:tc>
        <w:tc>
          <w:tcPr>
            <w:tcW w:w="47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3</w:t>
            </w:r>
          </w:p>
        </w:tc>
        <w:tc>
          <w:tcPr>
            <w:tcW w:w="740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9</w:t>
            </w:r>
          </w:p>
        </w:tc>
        <w:tc>
          <w:tcPr>
            <w:tcW w:w="773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805</w:t>
            </w:r>
          </w:p>
        </w:tc>
        <w:tc>
          <w:tcPr>
            <w:tcW w:w="819" w:type="dxa"/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3766</w:t>
            </w:r>
          </w:p>
        </w:tc>
      </w:tr>
      <w:tr w:rsidR="004F5DDD" w:rsidRPr="00436DF3" w:rsidTr="002F1F0A">
        <w:tc>
          <w:tcPr>
            <w:tcW w:w="2782" w:type="dxa"/>
            <w:tcBorders>
              <w:bottom w:val="single" w:sz="4" w:space="0" w:color="auto"/>
            </w:tcBorders>
            <w:vAlign w:val="bottom"/>
          </w:tcPr>
          <w:p w:rsidR="004F5DDD" w:rsidRPr="001D43DB" w:rsidRDefault="004F5DDD" w:rsidP="002F1F0A">
            <w:pPr>
              <w:jc w:val="both"/>
              <w:rPr>
                <w:bCs/>
                <w:sz w:val="20"/>
                <w:szCs w:val="20"/>
              </w:rPr>
            </w:pPr>
            <w:r w:rsidRPr="001D43DB">
              <w:rPr>
                <w:bCs/>
                <w:sz w:val="20"/>
                <w:szCs w:val="20"/>
              </w:rPr>
              <w:t>IR77298-14-1-2-B-13 P6</w:t>
            </w:r>
          </w:p>
        </w:tc>
        <w:tc>
          <w:tcPr>
            <w:tcW w:w="4049" w:type="dxa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both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Aday Sel/IR64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4F5DDD" w:rsidRPr="001D43DB" w:rsidRDefault="004F5DDD" w:rsidP="002F1F0A">
            <w:pPr>
              <w:jc w:val="center"/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2009DS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82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:rsidR="004F5DDD" w:rsidRPr="001D43DB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148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:rsidR="004F5DDD" w:rsidRPr="00500502" w:rsidRDefault="004F5DDD" w:rsidP="002F1F0A">
            <w:pPr>
              <w:rPr>
                <w:sz w:val="20"/>
                <w:szCs w:val="20"/>
              </w:rPr>
            </w:pPr>
            <w:r w:rsidRPr="001D43DB">
              <w:rPr>
                <w:sz w:val="20"/>
                <w:szCs w:val="20"/>
              </w:rPr>
              <w:t>4476</w:t>
            </w:r>
          </w:p>
        </w:tc>
      </w:tr>
    </w:tbl>
    <w:p w:rsidR="004F5DDD" w:rsidRPr="001D43DB" w:rsidRDefault="004F5DDD" w:rsidP="00AF3B1D">
      <w:pPr>
        <w:jc w:val="both"/>
        <w:rPr>
          <w:b/>
        </w:rPr>
      </w:pPr>
    </w:p>
    <w:p w:rsidR="004F5DDD" w:rsidRDefault="004F5DDD" w:rsidP="00AF3B1D">
      <w:pPr>
        <w:jc w:val="both"/>
        <w:rPr>
          <w:b/>
        </w:rPr>
      </w:pPr>
    </w:p>
    <w:p w:rsidR="004F5DDD" w:rsidRDefault="004F5DDD" w:rsidP="00AF3B1D">
      <w:pPr>
        <w:rPr>
          <w:b/>
        </w:rPr>
      </w:pPr>
      <w:r>
        <w:rPr>
          <w:b/>
        </w:rPr>
        <w:t xml:space="preserve">    </w:t>
      </w:r>
    </w:p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A33E85" w:rsidRDefault="00A33E85" w:rsidP="00A33E85"/>
    <w:p w:rsidR="004F5DDD" w:rsidRPr="004C672A" w:rsidRDefault="00A33E85" w:rsidP="00A33E85">
      <w:pPr>
        <w:jc w:val="both"/>
      </w:pPr>
      <w:r w:rsidRPr="00EF37C0">
        <w:t xml:space="preserve">DTF, Days to </w:t>
      </w:r>
      <w:r>
        <w:t xml:space="preserve">50% flowering; </w:t>
      </w:r>
      <w:r w:rsidRPr="00EF37C0">
        <w:t>GY, Grain yield</w:t>
      </w:r>
      <w:r>
        <w:t>; S, Stress; NS, Non-stress</w:t>
      </w:r>
      <w:r w:rsidRPr="00EF37C0">
        <w:rPr>
          <w:b/>
        </w:rPr>
        <w:t xml:space="preserve">  </w:t>
      </w:r>
      <w:r w:rsidRPr="00EF37C0">
        <w:rPr>
          <w:b/>
          <w:sz w:val="20"/>
          <w:szCs w:val="20"/>
        </w:rPr>
        <w:t xml:space="preserve"> </w:t>
      </w:r>
      <w:bookmarkStart w:id="0" w:name="B53"/>
      <w:bookmarkEnd w:id="0"/>
    </w:p>
    <w:sectPr w:rsidR="004F5DDD" w:rsidRPr="004C672A" w:rsidSect="00A33E85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75A2" w:rsidRDefault="001675A2">
      <w:r>
        <w:separator/>
      </w:r>
    </w:p>
  </w:endnote>
  <w:endnote w:type="continuationSeparator" w:id="1">
    <w:p w:rsidR="001675A2" w:rsidRDefault="001675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BC6AF6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BC6AF6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3E85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75A2" w:rsidRDefault="001675A2">
      <w:r>
        <w:separator/>
      </w:r>
    </w:p>
  </w:footnote>
  <w:footnote w:type="continuationSeparator" w:id="1">
    <w:p w:rsidR="001675A2" w:rsidRDefault="001675A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675A2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3B9B"/>
    <w:rsid w:val="00A30122"/>
    <w:rsid w:val="00A33E85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C6AF6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373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71B980-6079-4F70-8211-70DC42845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3:00Z</dcterms:created>
  <dcterms:modified xsi:type="dcterms:W3CDTF">2013-04-11T03:32:00Z</dcterms:modified>
</cp:coreProperties>
</file>